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EBC29" w14:textId="57783C2B" w:rsidR="00ED396C" w:rsidRPr="00004759" w:rsidRDefault="00F45913" w:rsidP="00D87B31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2 Table.</w:t>
      </w:r>
      <w:r w:rsidR="00ED396C" w:rsidRPr="00004759">
        <w:rPr>
          <w:rFonts w:ascii="Arial" w:hAnsi="Arial" w:cs="Arial"/>
          <w:b/>
          <w:sz w:val="18"/>
          <w:szCs w:val="18"/>
        </w:rPr>
        <w:t xml:space="preserve"> Mutations in the duplicated mitochondrial genes detected in our Cephalopoda dataset.</w:t>
      </w:r>
      <w:r w:rsidR="00ED396C" w:rsidRPr="00004759">
        <w:rPr>
          <w:rFonts w:ascii="Arial" w:hAnsi="Arial" w:cs="Arial"/>
          <w:sz w:val="18"/>
          <w:szCs w:val="18"/>
        </w:rPr>
        <w:t xml:space="preserve"> Green - highlights synonymous substitutions. Red - highlights non-synonymous substitutions. (=) means that both the genes are equal copies, without any nucleotide change. Nucleotides are abbreviated with the one-letter codes, as well as the amino acids. Example: </w:t>
      </w:r>
      <w:r w:rsidR="00ED396C" w:rsidRPr="00D87B31">
        <w:rPr>
          <w:rFonts w:ascii="Arial" w:hAnsi="Arial" w:cs="Arial"/>
          <w:i/>
          <w:sz w:val="18"/>
          <w:szCs w:val="18"/>
        </w:rPr>
        <w:t>Dosidicus gigas</w:t>
      </w:r>
      <w:r w:rsidR="00ED396C" w:rsidRPr="00004759">
        <w:rPr>
          <w:rFonts w:ascii="Arial" w:hAnsi="Arial" w:cs="Arial"/>
          <w:sz w:val="18"/>
          <w:szCs w:val="18"/>
        </w:rPr>
        <w:t xml:space="preserve"> - considering the cox3 gene, A568G means that in the nucleotide number 568 an adenine (A) was changed by a guanine (G) nucleotide, resulting in a non-synonymous mutation in the codon number 190. At the amino acid level it is reflected in the change of a</w:t>
      </w:r>
      <w:r w:rsidR="008F2A5C">
        <w:rPr>
          <w:rFonts w:ascii="Arial" w:hAnsi="Arial" w:cs="Arial"/>
          <w:sz w:val="18"/>
          <w:szCs w:val="18"/>
        </w:rPr>
        <w:t>n isoleucine (I) by a</w:t>
      </w:r>
      <w:r w:rsidR="00ED396C" w:rsidRPr="00004759">
        <w:rPr>
          <w:rFonts w:ascii="Arial" w:hAnsi="Arial" w:cs="Arial"/>
          <w:sz w:val="18"/>
          <w:szCs w:val="18"/>
        </w:rPr>
        <w:t xml:space="preserve"> valine (V) amino acid. The substitution number position has as reference the gene that first appears in the </w:t>
      </w:r>
      <w:proofErr w:type="spellStart"/>
      <w:r w:rsidR="00ED396C" w:rsidRPr="00004759">
        <w:rPr>
          <w:rFonts w:ascii="Arial" w:hAnsi="Arial" w:cs="Arial"/>
          <w:sz w:val="18"/>
          <w:szCs w:val="18"/>
        </w:rPr>
        <w:t>mt</w:t>
      </w:r>
      <w:proofErr w:type="spellEnd"/>
      <w:r w:rsidR="00ED396C" w:rsidRPr="00004759">
        <w:rPr>
          <w:rFonts w:ascii="Arial" w:hAnsi="Arial" w:cs="Arial"/>
          <w:sz w:val="18"/>
          <w:szCs w:val="18"/>
        </w:rPr>
        <w:t xml:space="preserve"> genome</w:t>
      </w:r>
      <w:r w:rsidR="00DE4466">
        <w:rPr>
          <w:rFonts w:ascii="Arial" w:hAnsi="Arial" w:cs="Arial"/>
          <w:sz w:val="18"/>
          <w:szCs w:val="18"/>
        </w:rPr>
        <w:t xml:space="preserve"> (left side)</w:t>
      </w:r>
      <w:r w:rsidR="00ED396C" w:rsidRPr="00004759">
        <w:rPr>
          <w:rFonts w:ascii="Arial" w:hAnsi="Arial" w:cs="Arial"/>
          <w:sz w:val="18"/>
          <w:szCs w:val="18"/>
        </w:rPr>
        <w:t>, comparing it with the second copy positioned after (</w:t>
      </w:r>
      <w:r w:rsidR="00DE4466">
        <w:rPr>
          <w:rFonts w:ascii="Arial" w:hAnsi="Arial" w:cs="Arial"/>
          <w:sz w:val="18"/>
          <w:szCs w:val="18"/>
        </w:rPr>
        <w:t xml:space="preserve">right side </w:t>
      </w:r>
      <w:bookmarkStart w:id="0" w:name="_GoBack"/>
      <w:bookmarkEnd w:id="0"/>
      <w:r w:rsidR="00ED396C" w:rsidRPr="00004759">
        <w:rPr>
          <w:rFonts w:ascii="Arial" w:hAnsi="Arial" w:cs="Arial"/>
          <w:sz w:val="18"/>
          <w:szCs w:val="18"/>
        </w:rPr>
        <w:t>duplicated gene). Oegopsida - without cornea. Myopsida - with cornea.</w:t>
      </w:r>
    </w:p>
    <w:p w14:paraId="0C852A5E" w14:textId="77777777" w:rsidR="00ED396C" w:rsidRDefault="00ED396C" w:rsidP="00ED396C"/>
    <w:tbl>
      <w:tblPr>
        <w:tblW w:w="9884" w:type="dxa"/>
        <w:jc w:val="center"/>
        <w:tblLook w:val="04A0" w:firstRow="1" w:lastRow="0" w:firstColumn="1" w:lastColumn="0" w:noHBand="0" w:noVBand="1"/>
      </w:tblPr>
      <w:tblGrid>
        <w:gridCol w:w="956"/>
        <w:gridCol w:w="255"/>
        <w:gridCol w:w="1073"/>
        <w:gridCol w:w="255"/>
        <w:gridCol w:w="660"/>
        <w:gridCol w:w="1017"/>
        <w:gridCol w:w="652"/>
        <w:gridCol w:w="255"/>
        <w:gridCol w:w="660"/>
        <w:gridCol w:w="1017"/>
        <w:gridCol w:w="652"/>
        <w:gridCol w:w="255"/>
        <w:gridCol w:w="660"/>
        <w:gridCol w:w="1017"/>
        <w:gridCol w:w="652"/>
        <w:gridCol w:w="255"/>
        <w:gridCol w:w="660"/>
        <w:gridCol w:w="1017"/>
        <w:gridCol w:w="652"/>
        <w:gridCol w:w="255"/>
        <w:gridCol w:w="660"/>
        <w:gridCol w:w="1017"/>
        <w:gridCol w:w="652"/>
      </w:tblGrid>
      <w:tr w:rsidR="00A92F38" w:rsidRPr="00ED396C" w14:paraId="6ABD8623" w14:textId="77777777" w:rsidTr="00ED396C">
        <w:trPr>
          <w:trHeight w:val="18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17D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55B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39C1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66A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2121B75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OX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221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6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591C5B6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OX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DEE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06D32541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OX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E03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1FCE814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ATP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B4B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03BFA8D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ATP8</w:t>
            </w:r>
          </w:p>
        </w:tc>
      </w:tr>
      <w:tr w:rsidR="00A92F38" w:rsidRPr="00ED396C" w14:paraId="21EC86AB" w14:textId="77777777" w:rsidTr="00D87B31">
        <w:trPr>
          <w:trHeight w:val="660"/>
          <w:jc w:val="center"/>
        </w:trPr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3CFEFD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Taxonomic groups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DFF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D0E321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pecies 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AC1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C8170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odon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27EFC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ucleotide substitu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426CB1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Amino acid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E0E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A25DF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odon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FCF14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ucleotide substitution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BC205D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Amino acid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E8E5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5E6B7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odon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4D78A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ucleotide substitu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A19FF32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Amino acid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164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4377F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odon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5DEDDC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ucleotide substitu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C7AF46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Amino acid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DBD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A132F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odon 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482C7370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ucleotide substitution</w:t>
            </w:r>
          </w:p>
        </w:tc>
        <w:tc>
          <w:tcPr>
            <w:tcW w:w="420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C555D6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Amino acid</w:t>
            </w:r>
          </w:p>
        </w:tc>
      </w:tr>
      <w:tr w:rsidR="00A92F38" w:rsidRPr="00ED396C" w14:paraId="7F1BC132" w14:textId="77777777" w:rsidTr="00D87B31">
        <w:trPr>
          <w:trHeight w:val="165"/>
          <w:jc w:val="center"/>
        </w:trPr>
        <w:tc>
          <w:tcPr>
            <w:tcW w:w="9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F7109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egopsida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44026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1C7D22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Dosidicus giga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7425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96D6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10E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60" w:type="dxa"/>
            <w:gridSpan w:val="3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19F1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9EA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3983451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7BFE1D5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568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5EB90705" w14:textId="77777777" w:rsidR="00ED396C" w:rsidRPr="00ED396C" w:rsidRDefault="00C616AF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</w:t>
            </w:r>
            <w:r w:rsidR="00A92F3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sym w:font="Wingdings" w:char="F0E8"/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386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34F090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9010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 w:val="restar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08CA82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</w:tr>
      <w:tr w:rsidR="00A92F38" w:rsidRPr="00ED396C" w14:paraId="104832B3" w14:textId="77777777" w:rsidTr="00D87B31">
        <w:trPr>
          <w:trHeight w:val="165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66CFA3FB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D2C81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F5340D9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8F8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E5849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900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6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6C00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339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32AD7B6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4464C31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657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689D0F90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E8B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EB9C7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E68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nil"/>
              <w:right w:val="dotted" w:sz="4" w:space="0" w:color="000000"/>
            </w:tcBorders>
            <w:vAlign w:val="center"/>
            <w:hideMark/>
          </w:tcPr>
          <w:p w14:paraId="286D9DB7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A92F38" w:rsidRPr="00ED396C" w14:paraId="07756F97" w14:textId="77777777" w:rsidTr="00D87B31">
        <w:trPr>
          <w:trHeight w:val="165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3CCDBFDD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465C0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2452ABE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5AFA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DB1C5BC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8C1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60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83B5E6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406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3D31797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8</w:t>
            </w:r>
          </w:p>
        </w:tc>
        <w:tc>
          <w:tcPr>
            <w:tcW w:w="7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2E0E1C0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742C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6E56292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</w:t>
            </w: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E3F5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7B714BC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324F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vAlign w:val="center"/>
            <w:hideMark/>
          </w:tcPr>
          <w:p w14:paraId="3ECE3288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A92F38" w:rsidRPr="00ED396C" w14:paraId="5E83885A" w14:textId="77777777" w:rsidTr="00D87B31">
        <w:trPr>
          <w:trHeight w:val="165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3F46A1B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B6A341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A1A9D0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Sthenoteuthis oualaniensi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690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5257056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6F77B0B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90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5DC323F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794C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C4D79B"/>
            <w:noWrap/>
            <w:vAlign w:val="center"/>
            <w:hideMark/>
          </w:tcPr>
          <w:p w14:paraId="2B0525C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C4D79B"/>
            <w:noWrap/>
            <w:vAlign w:val="center"/>
            <w:hideMark/>
          </w:tcPr>
          <w:p w14:paraId="7F876D4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120T</w:t>
            </w:r>
          </w:p>
        </w:tc>
        <w:tc>
          <w:tcPr>
            <w:tcW w:w="434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C4D79B"/>
            <w:noWrap/>
            <w:vAlign w:val="center"/>
            <w:hideMark/>
          </w:tcPr>
          <w:p w14:paraId="097928A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1D95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0963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F24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C4D79B"/>
            <w:noWrap/>
            <w:vAlign w:val="center"/>
            <w:hideMark/>
          </w:tcPr>
          <w:p w14:paraId="315E8B60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1</w:t>
            </w: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C4D79B"/>
            <w:noWrap/>
            <w:vAlign w:val="center"/>
            <w:hideMark/>
          </w:tcPr>
          <w:p w14:paraId="1315A5D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333A</w:t>
            </w:r>
          </w:p>
        </w:tc>
        <w:tc>
          <w:tcPr>
            <w:tcW w:w="4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C4D79B"/>
            <w:noWrap/>
            <w:vAlign w:val="center"/>
            <w:hideMark/>
          </w:tcPr>
          <w:p w14:paraId="4087D2E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427C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90A62F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</w:tr>
      <w:tr w:rsidR="00A92F38" w:rsidRPr="00ED396C" w14:paraId="6B1EDBEA" w14:textId="77777777" w:rsidTr="00D87B31">
        <w:trPr>
          <w:trHeight w:val="165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7712D0BD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DEE00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C44CEF3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FD6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07DDD41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641EC84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372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0BF7308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7CD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17C119D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FBC7A04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3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CA1DE51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B4B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3FB3F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51C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3808B2C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567FA45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0F8D009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87C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nil"/>
              <w:right w:val="dotted" w:sz="4" w:space="0" w:color="000000"/>
            </w:tcBorders>
            <w:vAlign w:val="center"/>
            <w:hideMark/>
          </w:tcPr>
          <w:p w14:paraId="26D2414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A92F38" w:rsidRPr="00ED396C" w14:paraId="1874D664" w14:textId="77777777" w:rsidTr="00D87B31">
        <w:trPr>
          <w:trHeight w:val="165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19E796C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8FD9A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D9DF6EA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7D00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69C62491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7175B80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450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4C21A6D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EFF5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8A4600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5048DBD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3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ABE510B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F47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AD239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AFB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F16007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A1C930C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5420794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98E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nil"/>
              <w:right w:val="dotted" w:sz="4" w:space="0" w:color="000000"/>
            </w:tcBorders>
            <w:vAlign w:val="center"/>
            <w:hideMark/>
          </w:tcPr>
          <w:p w14:paraId="03DB8B1F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A92F38" w:rsidRPr="00ED396C" w14:paraId="01D08D0B" w14:textId="77777777" w:rsidTr="00D87B31">
        <w:trPr>
          <w:trHeight w:val="165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555181A9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E8073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A6A76A5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565C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583BC6A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084126E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549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467F0A4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C1E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1AE8368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EF3EC3F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3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EBB00F5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893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C4D5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8D9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C98DB23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F1BA767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2F20484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1D95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nil"/>
              <w:right w:val="dotted" w:sz="4" w:space="0" w:color="000000"/>
            </w:tcBorders>
            <w:vAlign w:val="center"/>
            <w:hideMark/>
          </w:tcPr>
          <w:p w14:paraId="280FD0F8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A92F38" w:rsidRPr="00ED396C" w14:paraId="7BE087C4" w14:textId="77777777" w:rsidTr="00D87B31">
        <w:trPr>
          <w:trHeight w:val="165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38BF9565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D3189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5631B9E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502C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2D3B5E4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599DCAA0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1047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1573325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1C9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5366C0F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3DC37C4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3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2543C83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2D0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74628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3EB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3E24961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B25BF9E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234DEC7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2B9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nil"/>
              <w:right w:val="dotted" w:sz="4" w:space="0" w:color="000000"/>
            </w:tcBorders>
            <w:vAlign w:val="center"/>
            <w:hideMark/>
          </w:tcPr>
          <w:p w14:paraId="3EBD367F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A92F38" w:rsidRPr="00ED396C" w14:paraId="086A7DFE" w14:textId="77777777" w:rsidTr="00D87B31">
        <w:trPr>
          <w:trHeight w:val="165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6FC55E0A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B59EF2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F9F6063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191D5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3E845705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0</w:t>
            </w:r>
          </w:p>
        </w:tc>
        <w:tc>
          <w:tcPr>
            <w:tcW w:w="7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760B2EF5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1470A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26156C8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</w:t>
            </w: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17D3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15E7337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F76C798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3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AD3D80D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4FA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24086D9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1E9C2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2F1706D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372D1DE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6EA1B47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558D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vAlign w:val="center"/>
            <w:hideMark/>
          </w:tcPr>
          <w:p w14:paraId="49CE3F98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A92F38" w:rsidRPr="00ED396C" w14:paraId="712A1FF0" w14:textId="77777777" w:rsidTr="00D87B31">
        <w:trPr>
          <w:trHeight w:val="379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78702F98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DECE8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277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Todarodes pacificu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030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267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C97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94C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F27C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31C54BC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78F8C4C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612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7AA18B3C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7CB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7727BB4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4A47EA2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325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43EFD5D4" w14:textId="77777777" w:rsidR="00ED396C" w:rsidRPr="00ED396C" w:rsidRDefault="00ED396C" w:rsidP="00A92F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</w:t>
            </w:r>
            <w:r w:rsidR="00A92F3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sym w:font="Wingdings" w:char="F0E8"/>
            </w: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0E2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E8B4D8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</w:tr>
      <w:tr w:rsidR="00A92F38" w:rsidRPr="00ED396C" w14:paraId="0C064739" w14:textId="77777777" w:rsidTr="00D87B31">
        <w:trPr>
          <w:trHeight w:val="165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7818299A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00FD0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F871D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Watasenia scintillans</w:t>
            </w:r>
          </w:p>
        </w:tc>
        <w:tc>
          <w:tcPr>
            <w:tcW w:w="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9BE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000000" w:fill="C4D79B"/>
            <w:noWrap/>
            <w:vAlign w:val="center"/>
            <w:hideMark/>
          </w:tcPr>
          <w:p w14:paraId="6EF07DC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727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000000" w:fill="C4D79B"/>
            <w:noWrap/>
            <w:vAlign w:val="center"/>
            <w:hideMark/>
          </w:tcPr>
          <w:p w14:paraId="1B161030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147A</w:t>
            </w:r>
          </w:p>
        </w:tc>
        <w:tc>
          <w:tcPr>
            <w:tcW w:w="420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000000" w:fill="C4D79B"/>
            <w:noWrap/>
            <w:vAlign w:val="center"/>
            <w:hideMark/>
          </w:tcPr>
          <w:p w14:paraId="3877D3A2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Q</w:t>
            </w:r>
          </w:p>
        </w:tc>
        <w:tc>
          <w:tcPr>
            <w:tcW w:w="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D1A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5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000000" w:fill="C4D79B"/>
            <w:noWrap/>
            <w:vAlign w:val="center"/>
            <w:hideMark/>
          </w:tcPr>
          <w:p w14:paraId="35BDF1C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5</w:t>
            </w:r>
          </w:p>
        </w:tc>
        <w:tc>
          <w:tcPr>
            <w:tcW w:w="831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000000" w:fill="C4D79B"/>
            <w:noWrap/>
            <w:vAlign w:val="center"/>
            <w:hideMark/>
          </w:tcPr>
          <w:p w14:paraId="52F1074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645T</w:t>
            </w:r>
          </w:p>
        </w:tc>
        <w:tc>
          <w:tcPr>
            <w:tcW w:w="434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000000" w:fill="C4D79B"/>
            <w:noWrap/>
            <w:vAlign w:val="center"/>
            <w:hideMark/>
          </w:tcPr>
          <w:p w14:paraId="03B2150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714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074F926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12B12D1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114A</w:t>
            </w:r>
          </w:p>
        </w:tc>
        <w:tc>
          <w:tcPr>
            <w:tcW w:w="4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321B04B3" w14:textId="77777777" w:rsidR="00ED396C" w:rsidRPr="00ED396C" w:rsidRDefault="00ED396C" w:rsidP="00A92F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</w:t>
            </w:r>
            <w:r w:rsidR="00A92F3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sym w:font="Wingdings" w:char="F0E8"/>
            </w: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</w:t>
            </w:r>
          </w:p>
        </w:tc>
        <w:tc>
          <w:tcPr>
            <w:tcW w:w="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15D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1FA32955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51757340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210T</w:t>
            </w:r>
          </w:p>
        </w:tc>
        <w:tc>
          <w:tcPr>
            <w:tcW w:w="4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21D34222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CAB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A18FF4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</w:tr>
      <w:tr w:rsidR="00A92F38" w:rsidRPr="00ED396C" w14:paraId="4EE3C9F8" w14:textId="77777777" w:rsidTr="00D87B31">
        <w:trPr>
          <w:trHeight w:val="165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67E715EB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40CBC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BD5C730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63F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4D3BBF2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9DE2759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0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A988C0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A46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95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FF02F01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31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C48118E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34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3D64668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EB1C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7DE3572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1593660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482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52BE2C4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</w:t>
            </w:r>
            <w:r w:rsidR="00A92F3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sym w:font="Wingdings" w:char="F0E8"/>
            </w: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84C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DA9694"/>
            <w:noWrap/>
            <w:vAlign w:val="center"/>
            <w:hideMark/>
          </w:tcPr>
          <w:p w14:paraId="22B45A42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7</w:t>
            </w: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DA9694"/>
            <w:noWrap/>
            <w:vAlign w:val="center"/>
            <w:hideMark/>
          </w:tcPr>
          <w:p w14:paraId="7BF748C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589G</w:t>
            </w:r>
          </w:p>
        </w:tc>
        <w:tc>
          <w:tcPr>
            <w:tcW w:w="4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DA9694"/>
            <w:noWrap/>
            <w:vAlign w:val="center"/>
            <w:hideMark/>
          </w:tcPr>
          <w:p w14:paraId="58AFD9F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</w:t>
            </w:r>
            <w:r w:rsidR="00A92F3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sym w:font="Wingdings" w:char="F0E8"/>
            </w: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2402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nil"/>
              <w:right w:val="dotted" w:sz="4" w:space="0" w:color="000000"/>
            </w:tcBorders>
            <w:vAlign w:val="center"/>
            <w:hideMark/>
          </w:tcPr>
          <w:p w14:paraId="505458E9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A92F38" w:rsidRPr="00ED396C" w14:paraId="45CFD574" w14:textId="77777777" w:rsidTr="00D87B31">
        <w:trPr>
          <w:trHeight w:val="165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13C81B71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D18A8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7BD2E85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E825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4CB8EF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0384C29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0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ACE7DBC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A820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5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41AC2DF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31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1B2C2AD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34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1E31C4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707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31A7573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8</w:t>
            </w:r>
          </w:p>
        </w:tc>
        <w:tc>
          <w:tcPr>
            <w:tcW w:w="7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7BC934C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774A</w:t>
            </w:r>
          </w:p>
        </w:tc>
        <w:tc>
          <w:tcPr>
            <w:tcW w:w="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70FB0D7C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41A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480D4B9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D6D9F5D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1878AAD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EB2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vAlign w:val="center"/>
            <w:hideMark/>
          </w:tcPr>
          <w:p w14:paraId="244D5558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A92F38" w:rsidRPr="00ED396C" w14:paraId="34CBC501" w14:textId="77777777" w:rsidTr="00D87B31">
        <w:trPr>
          <w:trHeight w:val="420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513C9DBA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7BD991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3FD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Architeuthis dux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868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3D21DE4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575A3A70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672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3B80CE4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443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404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FFF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618B68D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3C4221C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228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50178E90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030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FFC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662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40" w:type="dxa"/>
            <w:gridSpan w:val="3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4DF11552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</w:tr>
      <w:tr w:rsidR="00A92F38" w:rsidRPr="00ED396C" w14:paraId="4F6C6BEF" w14:textId="77777777" w:rsidTr="00D87B31">
        <w:trPr>
          <w:trHeight w:val="559"/>
          <w:jc w:val="center"/>
        </w:trPr>
        <w:tc>
          <w:tcPr>
            <w:tcW w:w="9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51858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athyteuthoidea</w:t>
            </w:r>
            <w:proofErr w:type="spellEnd"/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7BDDB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F66BC2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Bathyteuthis abyssicola</w:t>
            </w:r>
          </w:p>
        </w:tc>
        <w:tc>
          <w:tcPr>
            <w:tcW w:w="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D1FC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000000" w:fill="DA9694"/>
            <w:noWrap/>
            <w:vAlign w:val="center"/>
            <w:hideMark/>
          </w:tcPr>
          <w:p w14:paraId="52D4889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7</w:t>
            </w:r>
          </w:p>
        </w:tc>
        <w:tc>
          <w:tcPr>
            <w:tcW w:w="727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000000" w:fill="DA9694"/>
            <w:noWrap/>
            <w:vAlign w:val="center"/>
            <w:hideMark/>
          </w:tcPr>
          <w:p w14:paraId="3E88CCB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800T</w:t>
            </w:r>
          </w:p>
        </w:tc>
        <w:tc>
          <w:tcPr>
            <w:tcW w:w="420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000000" w:fill="DA9694"/>
            <w:noWrap/>
            <w:vAlign w:val="center"/>
            <w:hideMark/>
          </w:tcPr>
          <w:p w14:paraId="21235E3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  <w:r w:rsidR="00A92F3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sym w:font="Wingdings" w:char="F0E8"/>
            </w: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</w:t>
            </w:r>
          </w:p>
        </w:tc>
        <w:tc>
          <w:tcPr>
            <w:tcW w:w="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C2A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6A52EDA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8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0A7480E8" w14:textId="3DD1F6D3" w:rsidR="00ED396C" w:rsidRPr="00ED396C" w:rsidRDefault="00766788" w:rsidP="00A22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155A</w:t>
            </w:r>
            <w:r w:rsidR="00A2244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  <w:r w:rsidR="00ED396C"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4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14:paraId="3281F835" w14:textId="77777777" w:rsidR="00ED396C" w:rsidRPr="00ED396C" w:rsidRDefault="00ED396C" w:rsidP="00A92F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</w:t>
            </w:r>
            <w:r w:rsidR="00A92F3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sym w:font="Wingdings" w:char="F0E8"/>
            </w: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DE5F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2EC98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ithout duplicated genes</w:t>
            </w:r>
          </w:p>
        </w:tc>
        <w:tc>
          <w:tcPr>
            <w:tcW w:w="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39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3AE4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  <w:tc>
          <w:tcPr>
            <w:tcW w:w="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5D0B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6185B1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=</w:t>
            </w:r>
          </w:p>
        </w:tc>
      </w:tr>
      <w:tr w:rsidR="00A92F38" w:rsidRPr="00ED396C" w14:paraId="0D46CFC3" w14:textId="77777777" w:rsidTr="00D87B31">
        <w:trPr>
          <w:trHeight w:val="708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0D758818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F2B325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9CF75A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127AA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6BB6DBD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F6DC25A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2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0C5D69A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BEF8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14:paraId="0398EE97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2</w:t>
            </w:r>
          </w:p>
        </w:tc>
        <w:tc>
          <w:tcPr>
            <w:tcW w:w="8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14:paraId="1D05B6B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334G</w:t>
            </w:r>
          </w:p>
        </w:tc>
        <w:tc>
          <w:tcPr>
            <w:tcW w:w="4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14:paraId="7F3ED26E" w14:textId="77777777" w:rsidR="00ED396C" w:rsidRPr="00ED396C" w:rsidRDefault="00ED396C" w:rsidP="00A92F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</w:t>
            </w:r>
            <w:r w:rsidR="00A92F38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sym w:font="Wingdings" w:char="F0E8"/>
            </w: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</w:t>
            </w: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CB4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D51823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264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CB2A219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1824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dotted" w:sz="4" w:space="0" w:color="000000"/>
            </w:tcBorders>
            <w:vAlign w:val="center"/>
            <w:hideMark/>
          </w:tcPr>
          <w:p w14:paraId="00EFDEE6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A92F38" w:rsidRPr="00ED396C" w14:paraId="09727AA6" w14:textId="77777777" w:rsidTr="00D87B31">
        <w:trPr>
          <w:trHeight w:val="379"/>
          <w:jc w:val="center"/>
        </w:trPr>
        <w:tc>
          <w:tcPr>
            <w:tcW w:w="940" w:type="dxa"/>
            <w:vMerge w:val="restart"/>
            <w:tcBorders>
              <w:top w:val="nil"/>
              <w:left w:val="dotted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9D13C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yopsida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978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D797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Sepioteuthis</w:t>
            </w:r>
            <w:proofErr w:type="spellEnd"/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lessoniana</w:t>
            </w:r>
            <w:proofErr w:type="spellEnd"/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F1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060" w:type="dxa"/>
            <w:gridSpan w:val="19"/>
            <w:vMerge w:val="restart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783412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ithout duplicated genes</w:t>
            </w:r>
          </w:p>
        </w:tc>
      </w:tr>
      <w:tr w:rsidR="00A92F38" w:rsidRPr="00ED396C" w14:paraId="0E1510C6" w14:textId="77777777" w:rsidTr="00D87B31">
        <w:trPr>
          <w:trHeight w:val="330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D7D932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110D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F2146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Loligo</w:t>
            </w:r>
            <w:proofErr w:type="spellEnd"/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bleekeri</w:t>
            </w:r>
            <w:proofErr w:type="spell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5684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060" w:type="dxa"/>
            <w:gridSpan w:val="19"/>
            <w:vMerge/>
            <w:tcBorders>
              <w:left w:val="nil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687FE8DB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A92F38" w:rsidRPr="00ED396C" w14:paraId="4568C9A0" w14:textId="77777777" w:rsidTr="00D87B31">
        <w:trPr>
          <w:trHeight w:val="345"/>
          <w:jc w:val="center"/>
        </w:trPr>
        <w:tc>
          <w:tcPr>
            <w:tcW w:w="940" w:type="dxa"/>
            <w:vMerge/>
            <w:tcBorders>
              <w:top w:val="nil"/>
              <w:left w:val="dott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312F08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61B19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A7C13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Loligo</w:t>
            </w:r>
            <w:proofErr w:type="spellEnd"/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opalescens</w:t>
            </w:r>
            <w:proofErr w:type="spellEnd"/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D79E" w14:textId="77777777" w:rsidR="00ED396C" w:rsidRPr="00ED396C" w:rsidRDefault="00ED396C" w:rsidP="00ED39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D396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60" w:type="dxa"/>
            <w:gridSpan w:val="19"/>
            <w:vMerge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7B6AA5D5" w14:textId="77777777" w:rsidR="00ED396C" w:rsidRPr="00ED396C" w:rsidRDefault="00ED396C" w:rsidP="00ED39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</w:tbl>
    <w:p w14:paraId="600BD2AB" w14:textId="77777777" w:rsidR="00ED396C" w:rsidRDefault="00ED396C" w:rsidP="00ED396C"/>
    <w:p w14:paraId="409DD844" w14:textId="77777777" w:rsidR="00ED396C" w:rsidRDefault="00ED396C" w:rsidP="00ED396C"/>
    <w:p w14:paraId="027E82FF" w14:textId="77777777" w:rsidR="00ED396C" w:rsidRDefault="00ED396C" w:rsidP="00ED396C"/>
    <w:p w14:paraId="4A741F64" w14:textId="77777777" w:rsidR="00A92F38" w:rsidRDefault="00A92F38"/>
    <w:p w14:paraId="63E5265B" w14:textId="77777777" w:rsidR="00A92F38" w:rsidRDefault="00A92F38"/>
    <w:p w14:paraId="68FD5888" w14:textId="77777777" w:rsidR="00ED396C" w:rsidRDefault="00A92F38">
      <w:r>
        <w:fldChar w:fldCharType="begin"/>
      </w:r>
      <w:r>
        <w:instrText xml:space="preserve"> ADDIN EN.REFLIST </w:instrText>
      </w:r>
      <w:r>
        <w:fldChar w:fldCharType="end"/>
      </w:r>
    </w:p>
    <w:sectPr w:rsidR="00ED396C" w:rsidSect="00ED396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s5sfez52azatedtx1xst0k5f9xf2ss2z5x&quot;&gt;References_ARTIGO_CEPHA&lt;record-ids&gt;&lt;item&gt;140&lt;/item&gt;&lt;/record-ids&gt;&lt;/item&gt;&lt;/Libraries&gt;"/>
  </w:docVars>
  <w:rsids>
    <w:rsidRoot w:val="00ED396C"/>
    <w:rsid w:val="00004759"/>
    <w:rsid w:val="002E016A"/>
    <w:rsid w:val="00766788"/>
    <w:rsid w:val="008F2A5C"/>
    <w:rsid w:val="00A2244E"/>
    <w:rsid w:val="00A92F38"/>
    <w:rsid w:val="00A94CBF"/>
    <w:rsid w:val="00B148CC"/>
    <w:rsid w:val="00C616AF"/>
    <w:rsid w:val="00CB090D"/>
    <w:rsid w:val="00D87B31"/>
    <w:rsid w:val="00DE4466"/>
    <w:rsid w:val="00ED396C"/>
    <w:rsid w:val="00F4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A971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2F38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2F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0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2</Words>
  <Characters>177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</dc:creator>
  <cp:keywords/>
  <dc:description/>
  <cp:lastModifiedBy>dma</cp:lastModifiedBy>
  <cp:revision>7</cp:revision>
  <dcterms:created xsi:type="dcterms:W3CDTF">2015-06-28T22:08:00Z</dcterms:created>
  <dcterms:modified xsi:type="dcterms:W3CDTF">2015-07-02T14:23:00Z</dcterms:modified>
</cp:coreProperties>
</file>